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972CD" w14:textId="1BC849F3" w:rsidR="009F4B0F" w:rsidRPr="007A1FD4" w:rsidRDefault="009F4B0F">
      <w:pPr>
        <w:rPr>
          <w:rFonts w:ascii="Times New Roman" w:hAnsi="Times New Roman" w:cs="Times New Roman"/>
          <w:szCs w:val="21"/>
        </w:rPr>
      </w:pPr>
      <w:r w:rsidRPr="007A1FD4">
        <w:rPr>
          <w:rFonts w:ascii="Times New Roman" w:hAnsi="Times New Roman" w:cs="Times New Roman"/>
          <w:szCs w:val="21"/>
        </w:rPr>
        <w:t xml:space="preserve">Supplementary Table 1: </w:t>
      </w:r>
      <w:r w:rsidR="00CC3D2E" w:rsidRPr="007A1FD4">
        <w:rPr>
          <w:rFonts w:ascii="Times New Roman" w:hAnsi="Times New Roman" w:cs="Times New Roman" w:hint="eastAsia"/>
          <w:szCs w:val="21"/>
        </w:rPr>
        <w:t>Annual trends in the utilization of four anticoagulants at the eight hospitals during the study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020"/>
        <w:gridCol w:w="1020"/>
        <w:gridCol w:w="1020"/>
        <w:gridCol w:w="1020"/>
        <w:gridCol w:w="1020"/>
        <w:gridCol w:w="923"/>
        <w:gridCol w:w="1216"/>
      </w:tblGrid>
      <w:tr w:rsidR="00960A9A" w:rsidRPr="007A1FD4" w14:paraId="5A802337" w14:textId="6D102EF1" w:rsidTr="00F45CF8">
        <w:tc>
          <w:tcPr>
            <w:tcW w:w="1204" w:type="dxa"/>
            <w:vMerge w:val="restart"/>
            <w:tcBorders>
              <w:top w:val="single" w:sz="12" w:space="0" w:color="auto"/>
            </w:tcBorders>
          </w:tcPr>
          <w:p w14:paraId="4B311755" w14:textId="77777777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A32ADEB" w14:textId="4AC989B0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Annual consumption of anticoagulant drug (DDDs)</w:t>
            </w:r>
          </w:p>
        </w:tc>
        <w:tc>
          <w:tcPr>
            <w:tcW w:w="923" w:type="dxa"/>
            <w:vMerge w:val="restart"/>
            <w:tcBorders>
              <w:top w:val="single" w:sz="12" w:space="0" w:color="auto"/>
            </w:tcBorders>
          </w:tcPr>
          <w:p w14:paraId="1546DC5A" w14:textId="00B66D34" w:rsidR="00960A9A" w:rsidRPr="007A1FD4" w:rsidRDefault="00960A9A" w:rsidP="00CF76A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</w:tcBorders>
          </w:tcPr>
          <w:p w14:paraId="20E5B556" w14:textId="04664F17" w:rsidR="00960A9A" w:rsidRPr="007A1FD4" w:rsidRDefault="00960A9A" w:rsidP="00CF76A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Trend</w:t>
            </w:r>
          </w:p>
        </w:tc>
      </w:tr>
      <w:tr w:rsidR="00960A9A" w:rsidRPr="007A1FD4" w14:paraId="77EAB48C" w14:textId="276A595E" w:rsidTr="00F45CF8">
        <w:tc>
          <w:tcPr>
            <w:tcW w:w="1204" w:type="dxa"/>
            <w:vMerge/>
            <w:tcBorders>
              <w:bottom w:val="single" w:sz="12" w:space="0" w:color="auto"/>
            </w:tcBorders>
          </w:tcPr>
          <w:p w14:paraId="00D3C981" w14:textId="77777777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57E60924" w14:textId="5CB274A0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2EF99B86" w14:textId="069FBCE2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38D022C5" w14:textId="0F1431FC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23D2B729" w14:textId="41033866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65C96055" w14:textId="76CEEDBD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23" w:type="dxa"/>
            <w:vMerge/>
            <w:tcBorders>
              <w:bottom w:val="single" w:sz="12" w:space="0" w:color="auto"/>
            </w:tcBorders>
          </w:tcPr>
          <w:p w14:paraId="79817ECF" w14:textId="77777777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6" w:type="dxa"/>
            <w:vMerge/>
            <w:tcBorders>
              <w:bottom w:val="single" w:sz="12" w:space="0" w:color="auto"/>
            </w:tcBorders>
          </w:tcPr>
          <w:p w14:paraId="35F33CAC" w14:textId="77777777" w:rsidR="00960A9A" w:rsidRPr="007A1FD4" w:rsidRDefault="00960A9A" w:rsidP="00CF76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0A9A" w:rsidRPr="007A1FD4" w14:paraId="218B3026" w14:textId="4F6B5DF0" w:rsidTr="00F45CF8">
        <w:tc>
          <w:tcPr>
            <w:tcW w:w="8443" w:type="dxa"/>
            <w:gridSpan w:val="8"/>
            <w:tcBorders>
              <w:top w:val="single" w:sz="12" w:space="0" w:color="auto"/>
              <w:bottom w:val="nil"/>
            </w:tcBorders>
          </w:tcPr>
          <w:p w14:paraId="64FF96A7" w14:textId="2ABC9B6D" w:rsidR="00960A9A" w:rsidRPr="007A1FD4" w:rsidRDefault="00960A9A" w:rsidP="00CF76A5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Warfarin</w:t>
            </w:r>
          </w:p>
        </w:tc>
      </w:tr>
      <w:tr w:rsidR="00960A9A" w:rsidRPr="007A1FD4" w14:paraId="37020535" w14:textId="3C437609" w:rsidTr="00F45CF8">
        <w:tc>
          <w:tcPr>
            <w:tcW w:w="1204" w:type="dxa"/>
            <w:tcBorders>
              <w:top w:val="nil"/>
            </w:tcBorders>
          </w:tcPr>
          <w:p w14:paraId="73C2E5C3" w14:textId="6D4A7D4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A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14:paraId="16F56061" w14:textId="560B018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7927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14:paraId="5E7F2A80" w14:textId="7F46621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6470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14:paraId="4F8E525B" w14:textId="4A2D381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8631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14:paraId="21FA4F71" w14:textId="43CC8A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9882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14:paraId="1AC6687C" w14:textId="18E8CA1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7169</w:t>
            </w:r>
          </w:p>
        </w:tc>
        <w:tc>
          <w:tcPr>
            <w:tcW w:w="923" w:type="dxa"/>
            <w:tcBorders>
              <w:top w:val="nil"/>
            </w:tcBorders>
          </w:tcPr>
          <w:p w14:paraId="48A32CFF" w14:textId="2D10C51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216" w:type="dxa"/>
            <w:tcBorders>
              <w:top w:val="nil"/>
            </w:tcBorders>
          </w:tcPr>
          <w:p w14:paraId="03140A4B" w14:textId="071D064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28B35222" w14:textId="32DB9C9D" w:rsidTr="00F45CF8">
        <w:tc>
          <w:tcPr>
            <w:tcW w:w="1204" w:type="dxa"/>
          </w:tcPr>
          <w:p w14:paraId="638EA289" w14:textId="6B383A9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B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1FE4B44" w14:textId="359E1D3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134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39A6651" w14:textId="0DD4862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685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553F996" w14:textId="2D2C3E1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779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19A9FE5" w14:textId="1556FF1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666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3F4FB12" w14:textId="45846C5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1301</w:t>
            </w:r>
          </w:p>
        </w:tc>
        <w:tc>
          <w:tcPr>
            <w:tcW w:w="923" w:type="dxa"/>
          </w:tcPr>
          <w:p w14:paraId="5850A413" w14:textId="229C585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16" w:type="dxa"/>
          </w:tcPr>
          <w:p w14:paraId="2E1403D0" w14:textId="34F6303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</w:tr>
      <w:tr w:rsidR="00960A9A" w:rsidRPr="007A1FD4" w14:paraId="3CD9B35C" w14:textId="50E305B3" w:rsidTr="00F45CF8">
        <w:tc>
          <w:tcPr>
            <w:tcW w:w="1204" w:type="dxa"/>
          </w:tcPr>
          <w:p w14:paraId="0262A50B" w14:textId="61C3013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C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D623D70" w14:textId="043E44A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23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CDBAC22" w14:textId="63DC100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76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26778E7" w14:textId="0C5FF58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37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6962CFC" w14:textId="585BD24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15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A4864C9" w14:textId="559DCBA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845</w:t>
            </w:r>
          </w:p>
        </w:tc>
        <w:tc>
          <w:tcPr>
            <w:tcW w:w="923" w:type="dxa"/>
          </w:tcPr>
          <w:p w14:paraId="564F576C" w14:textId="5F648AF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6" w:type="dxa"/>
          </w:tcPr>
          <w:p w14:paraId="305E7447" w14:textId="586004F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7389EEE9" w14:textId="329F8FE0" w:rsidTr="00F45CF8">
        <w:tc>
          <w:tcPr>
            <w:tcW w:w="1204" w:type="dxa"/>
          </w:tcPr>
          <w:p w14:paraId="06C2A432" w14:textId="6940DF4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D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421C87C" w14:textId="219A767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65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F153156" w14:textId="3DBED6C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211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B12867B" w14:textId="5D4217D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368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0BE1F83" w14:textId="4B9A3A0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568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8CB9DC2" w14:textId="76B0CF9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4461</w:t>
            </w:r>
          </w:p>
        </w:tc>
        <w:tc>
          <w:tcPr>
            <w:tcW w:w="923" w:type="dxa"/>
          </w:tcPr>
          <w:p w14:paraId="66700C04" w14:textId="26E0717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1216" w:type="dxa"/>
          </w:tcPr>
          <w:p w14:paraId="2E5F542D" w14:textId="7F874BE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2DD33947" w14:textId="1A2D06FC" w:rsidTr="00F45CF8">
        <w:tc>
          <w:tcPr>
            <w:tcW w:w="1204" w:type="dxa"/>
          </w:tcPr>
          <w:p w14:paraId="0D9F4B59" w14:textId="3DE36E8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E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31A3B9F" w14:textId="7819DFA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491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06E15A3" w14:textId="13A4E77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924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A40BDA4" w14:textId="384FF70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040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0B83BF5" w14:textId="6EC48F9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695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6E0F7C0" w14:textId="05C6BCE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4850</w:t>
            </w:r>
          </w:p>
        </w:tc>
        <w:tc>
          <w:tcPr>
            <w:tcW w:w="923" w:type="dxa"/>
          </w:tcPr>
          <w:p w14:paraId="3F8D611C" w14:textId="671B05D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1216" w:type="dxa"/>
          </w:tcPr>
          <w:p w14:paraId="4C71B3B5" w14:textId="0477C2E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0F81942D" w14:textId="41080F81" w:rsidTr="00F45CF8">
        <w:tc>
          <w:tcPr>
            <w:tcW w:w="1204" w:type="dxa"/>
          </w:tcPr>
          <w:p w14:paraId="2E7D37E2" w14:textId="6276389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F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4D5B411" w14:textId="344A94C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17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569B748" w14:textId="2C3B925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42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3A92D75" w14:textId="0469852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01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C41B55A" w14:textId="5F25B41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02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FD6FAFC" w14:textId="447B5D9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507</w:t>
            </w:r>
          </w:p>
        </w:tc>
        <w:tc>
          <w:tcPr>
            <w:tcW w:w="923" w:type="dxa"/>
          </w:tcPr>
          <w:p w14:paraId="256785B7" w14:textId="3C61614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16" w:type="dxa"/>
          </w:tcPr>
          <w:p w14:paraId="6D479F27" w14:textId="76AAF49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58E2AE64" w14:textId="6FB18C75" w:rsidTr="00F45CF8">
        <w:tc>
          <w:tcPr>
            <w:tcW w:w="1204" w:type="dxa"/>
          </w:tcPr>
          <w:p w14:paraId="791E3BE4" w14:textId="2DCBDC7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G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7EC86DA" w14:textId="4BC1D49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7FE17C2" w14:textId="6604F52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18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9E26105" w14:textId="673CB1C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46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CB0B3BE" w14:textId="1E7D016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90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1EC38F8" w14:textId="3CAA90C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120</w:t>
            </w:r>
          </w:p>
        </w:tc>
        <w:tc>
          <w:tcPr>
            <w:tcW w:w="923" w:type="dxa"/>
          </w:tcPr>
          <w:p w14:paraId="1E525DBC" w14:textId="373D801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1216" w:type="dxa"/>
          </w:tcPr>
          <w:p w14:paraId="096656EC" w14:textId="017CAD4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4520950E" w14:textId="36215D4C" w:rsidTr="00F45CF8">
        <w:tc>
          <w:tcPr>
            <w:tcW w:w="1204" w:type="dxa"/>
          </w:tcPr>
          <w:p w14:paraId="0B491BE8" w14:textId="013C9AA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H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EC04423" w14:textId="7681C28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89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102B6AE" w14:textId="6B111F9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73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026DB05" w14:textId="0AF4EC3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24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DAD364B" w14:textId="7116110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136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908BAA2" w14:textId="7697413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1618</w:t>
            </w:r>
          </w:p>
        </w:tc>
        <w:tc>
          <w:tcPr>
            <w:tcW w:w="923" w:type="dxa"/>
          </w:tcPr>
          <w:p w14:paraId="2EEC9518" w14:textId="4661A3E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216" w:type="dxa"/>
          </w:tcPr>
          <w:p w14:paraId="390503FA" w14:textId="2710275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69012D50" w14:textId="10765FB8" w:rsidTr="00F45CF8">
        <w:tc>
          <w:tcPr>
            <w:tcW w:w="8443" w:type="dxa"/>
            <w:gridSpan w:val="8"/>
          </w:tcPr>
          <w:p w14:paraId="2842DDC7" w14:textId="76432FCE" w:rsidR="00960A9A" w:rsidRPr="007A1FD4" w:rsidRDefault="00960A9A" w:rsidP="00CF76A5">
            <w:pPr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Rivaroxaban</w:t>
            </w:r>
          </w:p>
        </w:tc>
      </w:tr>
      <w:tr w:rsidR="00960A9A" w:rsidRPr="007A1FD4" w14:paraId="6983E6A7" w14:textId="2842DD28" w:rsidTr="00F45CF8">
        <w:tc>
          <w:tcPr>
            <w:tcW w:w="1204" w:type="dxa"/>
          </w:tcPr>
          <w:p w14:paraId="6D344301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A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8FB819E" w14:textId="4145614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344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3A82E71" w14:textId="1DB2A9E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556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60A66B0" w14:textId="6A2BED9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2823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8124C45" w14:textId="32466CF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3627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104E735" w14:textId="52CEC83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58435</w:t>
            </w:r>
          </w:p>
        </w:tc>
        <w:tc>
          <w:tcPr>
            <w:tcW w:w="923" w:type="dxa"/>
          </w:tcPr>
          <w:p w14:paraId="5426A48F" w14:textId="4C932F7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16" w:type="dxa"/>
          </w:tcPr>
          <w:p w14:paraId="282B1469" w14:textId="432C552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59CF290D" w14:textId="17BAC18F" w:rsidTr="00F45CF8">
        <w:tc>
          <w:tcPr>
            <w:tcW w:w="1204" w:type="dxa"/>
          </w:tcPr>
          <w:p w14:paraId="699D0006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B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716E6FB" w14:textId="61E3142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65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4A80E3D" w14:textId="5F89353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994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E3718F2" w14:textId="2DCC8F4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947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2C4CD23" w14:textId="1BA04A2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8484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2FE8DA8" w14:textId="6F4A04C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22667</w:t>
            </w:r>
          </w:p>
        </w:tc>
        <w:tc>
          <w:tcPr>
            <w:tcW w:w="923" w:type="dxa"/>
          </w:tcPr>
          <w:p w14:paraId="3A8D4CFC" w14:textId="0C5FB79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16" w:type="dxa"/>
          </w:tcPr>
          <w:p w14:paraId="72A05460" w14:textId="1775E03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3B7EF6AB" w14:textId="0BD1E761" w:rsidTr="00F45CF8">
        <w:tc>
          <w:tcPr>
            <w:tcW w:w="1204" w:type="dxa"/>
          </w:tcPr>
          <w:p w14:paraId="7B66B8D4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C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ECD8671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1DAB6668" w14:textId="05A5FFC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38476F3" w14:textId="4C51C1F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33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BD439F2" w14:textId="778B10A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493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7BFC172" w14:textId="2D0B7E9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0870</w:t>
            </w:r>
          </w:p>
        </w:tc>
        <w:tc>
          <w:tcPr>
            <w:tcW w:w="923" w:type="dxa"/>
          </w:tcPr>
          <w:p w14:paraId="526D05A9" w14:textId="064F38E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216" w:type="dxa"/>
          </w:tcPr>
          <w:p w14:paraId="0EA63B80" w14:textId="2027104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09A09EA8" w14:textId="1A454703" w:rsidTr="00F45CF8">
        <w:tc>
          <w:tcPr>
            <w:tcW w:w="1204" w:type="dxa"/>
          </w:tcPr>
          <w:p w14:paraId="10C9C289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D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738AF07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449F6E4B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3357096A" w14:textId="2D03195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894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D10FD01" w14:textId="6AEF7C2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595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FC6CC80" w14:textId="007A35A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2724</w:t>
            </w:r>
          </w:p>
        </w:tc>
        <w:tc>
          <w:tcPr>
            <w:tcW w:w="923" w:type="dxa"/>
          </w:tcPr>
          <w:p w14:paraId="08A05319" w14:textId="2BBE678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216" w:type="dxa"/>
          </w:tcPr>
          <w:p w14:paraId="6EC209B1" w14:textId="15A7F7B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72664C84" w14:textId="24FAAFB5" w:rsidTr="00F45CF8">
        <w:tc>
          <w:tcPr>
            <w:tcW w:w="1204" w:type="dxa"/>
          </w:tcPr>
          <w:p w14:paraId="71F34BD3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E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DB0D1B8" w14:textId="6B688FD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24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36A4142" w14:textId="2563455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26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E564A68" w14:textId="6C66C60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70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F7151EC" w14:textId="3DC8150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013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96091EB" w14:textId="3FDC35D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2264</w:t>
            </w:r>
          </w:p>
        </w:tc>
        <w:tc>
          <w:tcPr>
            <w:tcW w:w="923" w:type="dxa"/>
          </w:tcPr>
          <w:p w14:paraId="58CAAD46" w14:textId="3F11742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16" w:type="dxa"/>
          </w:tcPr>
          <w:p w14:paraId="40337584" w14:textId="67D605D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17E981C2" w14:textId="11301CBA" w:rsidTr="00F45CF8">
        <w:tc>
          <w:tcPr>
            <w:tcW w:w="1204" w:type="dxa"/>
          </w:tcPr>
          <w:p w14:paraId="599247FB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F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BE054E7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48261143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77710E07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473428D0" w14:textId="7E095F3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70EA096" w14:textId="4896244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982</w:t>
            </w:r>
          </w:p>
        </w:tc>
        <w:tc>
          <w:tcPr>
            <w:tcW w:w="923" w:type="dxa"/>
          </w:tcPr>
          <w:p w14:paraId="473358FB" w14:textId="2EDF27F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216" w:type="dxa"/>
          </w:tcPr>
          <w:p w14:paraId="7DCAC1E4" w14:textId="0CB7F73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4201BD74" w14:textId="667D3C1D" w:rsidTr="00F45CF8">
        <w:tc>
          <w:tcPr>
            <w:tcW w:w="1204" w:type="dxa"/>
          </w:tcPr>
          <w:p w14:paraId="7423AA84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G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7518F41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2EF1697C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7E688EB6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0C37E610" w14:textId="42FAC8A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781B6B9" w14:textId="29EFA69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547</w:t>
            </w:r>
          </w:p>
        </w:tc>
        <w:tc>
          <w:tcPr>
            <w:tcW w:w="923" w:type="dxa"/>
          </w:tcPr>
          <w:p w14:paraId="264BB8EA" w14:textId="158736B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216" w:type="dxa"/>
          </w:tcPr>
          <w:p w14:paraId="6D782123" w14:textId="0892E9B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746D791A" w14:textId="349C3E8A" w:rsidTr="00F45CF8">
        <w:tc>
          <w:tcPr>
            <w:tcW w:w="1204" w:type="dxa"/>
          </w:tcPr>
          <w:p w14:paraId="57CDD9D0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lastRenderedPageBreak/>
              <w:t>Hospital H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F29F621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57D4033D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7B8D1E49" w14:textId="69D71AD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FCFE2A2" w14:textId="7C2C989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13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5365478" w14:textId="55E6E2C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795</w:t>
            </w:r>
          </w:p>
        </w:tc>
        <w:tc>
          <w:tcPr>
            <w:tcW w:w="923" w:type="dxa"/>
          </w:tcPr>
          <w:p w14:paraId="60533D8F" w14:textId="78A0691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216" w:type="dxa"/>
          </w:tcPr>
          <w:p w14:paraId="691813AA" w14:textId="18ABAA7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436A473B" w14:textId="5BB7514C" w:rsidTr="00F45CF8">
        <w:tc>
          <w:tcPr>
            <w:tcW w:w="8443" w:type="dxa"/>
            <w:gridSpan w:val="8"/>
          </w:tcPr>
          <w:p w14:paraId="22B6CA12" w14:textId="489F7791" w:rsidR="00960A9A" w:rsidRPr="007A1FD4" w:rsidRDefault="00960A9A" w:rsidP="00CF76A5">
            <w:pPr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eparin sodium</w:t>
            </w:r>
          </w:p>
        </w:tc>
      </w:tr>
      <w:tr w:rsidR="00960A9A" w:rsidRPr="007A1FD4" w14:paraId="5F062260" w14:textId="5972D8DF" w:rsidTr="00F45CF8">
        <w:tc>
          <w:tcPr>
            <w:tcW w:w="1204" w:type="dxa"/>
          </w:tcPr>
          <w:p w14:paraId="5F3B724E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A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69D0C4E" w14:textId="54BE826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295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1EDCA60" w14:textId="2B9EA86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106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A79AE00" w14:textId="00AE52B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812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91509C6" w14:textId="3AA879F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283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724A740" w14:textId="6C5BF51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1429</w:t>
            </w:r>
          </w:p>
        </w:tc>
        <w:tc>
          <w:tcPr>
            <w:tcW w:w="923" w:type="dxa"/>
          </w:tcPr>
          <w:p w14:paraId="3431368A" w14:textId="7C701DA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6" w:type="dxa"/>
          </w:tcPr>
          <w:p w14:paraId="25F6D607" w14:textId="311DBD7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Decreasing</w:t>
            </w:r>
          </w:p>
        </w:tc>
      </w:tr>
      <w:tr w:rsidR="00960A9A" w:rsidRPr="007A1FD4" w14:paraId="26C746F5" w14:textId="097D9D6B" w:rsidTr="00F45CF8">
        <w:tc>
          <w:tcPr>
            <w:tcW w:w="1204" w:type="dxa"/>
          </w:tcPr>
          <w:p w14:paraId="09619957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B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4457A1" w14:textId="1ED72C8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570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8E277BB" w14:textId="3FD5275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273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3181C47" w14:textId="6F521F3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90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F017B67" w14:textId="3C83BA0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882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6E7ED53" w14:textId="2484519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168</w:t>
            </w:r>
          </w:p>
        </w:tc>
        <w:tc>
          <w:tcPr>
            <w:tcW w:w="923" w:type="dxa"/>
          </w:tcPr>
          <w:p w14:paraId="0A883789" w14:textId="4B51E20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216" w:type="dxa"/>
          </w:tcPr>
          <w:p w14:paraId="330CC14D" w14:textId="5CFB8A6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1CEC370A" w14:textId="0B607FFE" w:rsidTr="00F45CF8">
        <w:tc>
          <w:tcPr>
            <w:tcW w:w="1204" w:type="dxa"/>
          </w:tcPr>
          <w:p w14:paraId="45F9E3B8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C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EA1E4F5" w14:textId="033A1C4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77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3D9600C" w14:textId="675B287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584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5468C6C" w14:textId="2F2BDC7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178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E85B976" w14:textId="40B6529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724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B28E6D7" w14:textId="2D8A767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7261</w:t>
            </w:r>
          </w:p>
        </w:tc>
        <w:tc>
          <w:tcPr>
            <w:tcW w:w="923" w:type="dxa"/>
          </w:tcPr>
          <w:p w14:paraId="1B2CB36E" w14:textId="35E5FC0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1216" w:type="dxa"/>
          </w:tcPr>
          <w:p w14:paraId="101ADEA9" w14:textId="38F86B8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2FD1278B" w14:textId="71DCB363" w:rsidTr="00F45CF8">
        <w:tc>
          <w:tcPr>
            <w:tcW w:w="1204" w:type="dxa"/>
          </w:tcPr>
          <w:p w14:paraId="2D083754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D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F3F49F0" w14:textId="33F0963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11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A044D69" w14:textId="2FC0938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13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21A8B17" w14:textId="09E8751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76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F56B1F1" w14:textId="35DFCA8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24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BF55A6C" w14:textId="656A074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485</w:t>
            </w:r>
          </w:p>
        </w:tc>
        <w:tc>
          <w:tcPr>
            <w:tcW w:w="923" w:type="dxa"/>
          </w:tcPr>
          <w:p w14:paraId="1E9AB2FC" w14:textId="1E750DF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6" w:type="dxa"/>
          </w:tcPr>
          <w:p w14:paraId="3ADACD6F" w14:textId="39640CB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6599DFDB" w14:textId="7707E786" w:rsidTr="00F45CF8">
        <w:tc>
          <w:tcPr>
            <w:tcW w:w="1204" w:type="dxa"/>
          </w:tcPr>
          <w:p w14:paraId="05E6C99B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E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1D0E514" w14:textId="2FA5B49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14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5F0D25C" w14:textId="030CD1A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15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2C2DFB4" w14:textId="1DD2D4B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97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90CC36C" w14:textId="3C38734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21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9B1E792" w14:textId="5CAAB3F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844</w:t>
            </w:r>
          </w:p>
        </w:tc>
        <w:tc>
          <w:tcPr>
            <w:tcW w:w="923" w:type="dxa"/>
          </w:tcPr>
          <w:p w14:paraId="090D7DA5" w14:textId="0D1AE88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1216" w:type="dxa"/>
          </w:tcPr>
          <w:p w14:paraId="0549F579" w14:textId="684DC84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1EA3E01E" w14:textId="015AC4C1" w:rsidTr="00F45CF8">
        <w:tc>
          <w:tcPr>
            <w:tcW w:w="1204" w:type="dxa"/>
          </w:tcPr>
          <w:p w14:paraId="5B2DC83F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F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668041D" w14:textId="1BC6264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5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F727D3D" w14:textId="1BB64F3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63B698C" w14:textId="3C092B3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744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04CF846" w14:textId="46CBFF6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70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3DD7C28" w14:textId="1B12CAA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975</w:t>
            </w:r>
          </w:p>
        </w:tc>
        <w:tc>
          <w:tcPr>
            <w:tcW w:w="923" w:type="dxa"/>
          </w:tcPr>
          <w:p w14:paraId="72F0E591" w14:textId="144FB9E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16" w:type="dxa"/>
          </w:tcPr>
          <w:p w14:paraId="123AD085" w14:textId="418A0E2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67876083" w14:textId="755E3ED4" w:rsidTr="00F45CF8">
        <w:tc>
          <w:tcPr>
            <w:tcW w:w="1204" w:type="dxa"/>
          </w:tcPr>
          <w:p w14:paraId="0FD99CDE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G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A63AC71" w14:textId="3AF4F1C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76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CDB42F1" w14:textId="61ED722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79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2A3F3DE" w14:textId="6D4242B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02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6CF36BC" w14:textId="2205ADC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010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6738EC8" w14:textId="4EE7D87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129</w:t>
            </w:r>
          </w:p>
        </w:tc>
        <w:tc>
          <w:tcPr>
            <w:tcW w:w="923" w:type="dxa"/>
          </w:tcPr>
          <w:p w14:paraId="5A39693E" w14:textId="2AFAADE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1216" w:type="dxa"/>
          </w:tcPr>
          <w:p w14:paraId="3B9D3F6B" w14:textId="0B0A45E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5C827F42" w14:textId="1A96B96D" w:rsidTr="00F45CF8">
        <w:tc>
          <w:tcPr>
            <w:tcW w:w="1204" w:type="dxa"/>
          </w:tcPr>
          <w:p w14:paraId="4F8E7E7F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H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897A01C" w14:textId="2F6964F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042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BE62112" w14:textId="79542A7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657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68F93A5" w14:textId="2CEE921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247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D1FEE31" w14:textId="57675B4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309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D01B20D" w14:textId="3326050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8569</w:t>
            </w:r>
          </w:p>
        </w:tc>
        <w:tc>
          <w:tcPr>
            <w:tcW w:w="923" w:type="dxa"/>
          </w:tcPr>
          <w:p w14:paraId="45189E6C" w14:textId="5FD0D6E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605</w:t>
            </w:r>
          </w:p>
        </w:tc>
        <w:tc>
          <w:tcPr>
            <w:tcW w:w="1216" w:type="dxa"/>
          </w:tcPr>
          <w:p w14:paraId="23543E00" w14:textId="2427B80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33E13163" w14:textId="71DB50B3" w:rsidTr="00F45CF8">
        <w:tc>
          <w:tcPr>
            <w:tcW w:w="8443" w:type="dxa"/>
            <w:gridSpan w:val="8"/>
          </w:tcPr>
          <w:p w14:paraId="05B3E6E8" w14:textId="65DF5F8D" w:rsidR="00960A9A" w:rsidRPr="007A1FD4" w:rsidRDefault="00960A9A" w:rsidP="00CF76A5">
            <w:pPr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Low molecular weight heparin</w:t>
            </w:r>
          </w:p>
        </w:tc>
      </w:tr>
      <w:tr w:rsidR="00960A9A" w:rsidRPr="007A1FD4" w14:paraId="4E1A1EC3" w14:textId="61ADF9C4" w:rsidTr="00F45CF8">
        <w:tc>
          <w:tcPr>
            <w:tcW w:w="1204" w:type="dxa"/>
          </w:tcPr>
          <w:p w14:paraId="6130729D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A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AA9CE19" w14:textId="53FF8F3A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2553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F545F7B" w14:textId="0E268DF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16801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2E0000C" w14:textId="782049A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2393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66EAAB2" w14:textId="09B5F26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9302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E973C71" w14:textId="2421C49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46637</w:t>
            </w:r>
          </w:p>
        </w:tc>
        <w:tc>
          <w:tcPr>
            <w:tcW w:w="923" w:type="dxa"/>
          </w:tcPr>
          <w:p w14:paraId="2AF6835C" w14:textId="08529F4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216" w:type="dxa"/>
          </w:tcPr>
          <w:p w14:paraId="6A53C9D7" w14:textId="22CAF47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1ECF80C3" w14:textId="2B731DB1" w:rsidTr="00F45CF8">
        <w:tc>
          <w:tcPr>
            <w:tcW w:w="1204" w:type="dxa"/>
          </w:tcPr>
          <w:p w14:paraId="5B1AFD79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B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57AF49B" w14:textId="3E80C1C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472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906BC7E" w14:textId="6C95F99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1129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27A13FA" w14:textId="5094954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4202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05D2E5E" w14:textId="6F2ECD6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3811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1C8B01A" w14:textId="718BE79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95561</w:t>
            </w:r>
          </w:p>
        </w:tc>
        <w:tc>
          <w:tcPr>
            <w:tcW w:w="923" w:type="dxa"/>
          </w:tcPr>
          <w:p w14:paraId="1B18BB20" w14:textId="414F80A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216" w:type="dxa"/>
          </w:tcPr>
          <w:p w14:paraId="7A46C7F1" w14:textId="27D9CCA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6110E053" w14:textId="0871750C" w:rsidTr="00F45CF8">
        <w:tc>
          <w:tcPr>
            <w:tcW w:w="1204" w:type="dxa"/>
          </w:tcPr>
          <w:p w14:paraId="198B6CEB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C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4DE3011" w14:textId="1F40D57D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375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AE6B499" w14:textId="154AEE7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403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FAB22CD" w14:textId="76AAD45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643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3630EC8" w14:textId="12A2207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240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A3ACF51" w14:textId="70C575D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7683</w:t>
            </w:r>
          </w:p>
        </w:tc>
        <w:tc>
          <w:tcPr>
            <w:tcW w:w="923" w:type="dxa"/>
          </w:tcPr>
          <w:p w14:paraId="1D304D44" w14:textId="46C227F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6" w:type="dxa"/>
          </w:tcPr>
          <w:p w14:paraId="03A3F0A8" w14:textId="48A9742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1F049B9E" w14:textId="4353FF59" w:rsidTr="00F45CF8">
        <w:tc>
          <w:tcPr>
            <w:tcW w:w="1204" w:type="dxa"/>
          </w:tcPr>
          <w:p w14:paraId="5F7AB9F3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D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23C8B67" w14:textId="62467A71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023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7BCA603" w14:textId="44D429E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359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B39B8C1" w14:textId="1A5754A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048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7191AB" w14:textId="2356B80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8695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FEE0086" w14:textId="50DE8A9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9254</w:t>
            </w:r>
          </w:p>
        </w:tc>
        <w:tc>
          <w:tcPr>
            <w:tcW w:w="923" w:type="dxa"/>
          </w:tcPr>
          <w:p w14:paraId="0896DF63" w14:textId="077BBC7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415</w:t>
            </w:r>
          </w:p>
        </w:tc>
        <w:tc>
          <w:tcPr>
            <w:tcW w:w="1216" w:type="dxa"/>
          </w:tcPr>
          <w:p w14:paraId="0877DA85" w14:textId="698C8C9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117BA150" w14:textId="7906C3FB" w:rsidTr="00F45CF8">
        <w:tc>
          <w:tcPr>
            <w:tcW w:w="1204" w:type="dxa"/>
          </w:tcPr>
          <w:p w14:paraId="0ED2B28A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E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4180175" w14:textId="047840A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308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7FCB2DE" w14:textId="14548F6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301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6466CA35" w14:textId="0B0D076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955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668521B" w14:textId="0DE1D6B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83266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7B22C380" w14:textId="2BF7956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99715</w:t>
            </w:r>
          </w:p>
        </w:tc>
        <w:tc>
          <w:tcPr>
            <w:tcW w:w="923" w:type="dxa"/>
          </w:tcPr>
          <w:p w14:paraId="7FB302B4" w14:textId="2F35414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6" w:type="dxa"/>
          </w:tcPr>
          <w:p w14:paraId="13995FB5" w14:textId="0432013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36BB9D46" w14:textId="7DF96F67" w:rsidTr="00F45CF8">
        <w:tc>
          <w:tcPr>
            <w:tcW w:w="1204" w:type="dxa"/>
          </w:tcPr>
          <w:p w14:paraId="4EE83F85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F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ED9B9C4" w14:textId="542A951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56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1B875FC" w14:textId="00A64796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312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C931FF5" w14:textId="0614E9C3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0737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33DEAED" w14:textId="6B588E05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2808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96A2F4F" w14:textId="3F4D334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3114</w:t>
            </w:r>
          </w:p>
        </w:tc>
        <w:tc>
          <w:tcPr>
            <w:tcW w:w="923" w:type="dxa"/>
          </w:tcPr>
          <w:p w14:paraId="09A5BFCC" w14:textId="7990704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216" w:type="dxa"/>
          </w:tcPr>
          <w:p w14:paraId="6533BBA6" w14:textId="71BB57FB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Increasing</w:t>
            </w:r>
          </w:p>
        </w:tc>
      </w:tr>
      <w:tr w:rsidR="00960A9A" w:rsidRPr="007A1FD4" w14:paraId="17A8CF4B" w14:textId="0CB2CB9D" w:rsidTr="00F45CF8">
        <w:tc>
          <w:tcPr>
            <w:tcW w:w="1204" w:type="dxa"/>
            <w:tcBorders>
              <w:bottom w:val="nil"/>
            </w:tcBorders>
          </w:tcPr>
          <w:p w14:paraId="568D47B1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G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</w:tcPr>
          <w:p w14:paraId="05043329" w14:textId="0FB54D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389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</w:tcPr>
          <w:p w14:paraId="0D2B67EA" w14:textId="39698ED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2882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</w:tcPr>
          <w:p w14:paraId="553E4270" w14:textId="2198D7CC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31482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</w:tcPr>
          <w:p w14:paraId="5087B900" w14:textId="7F9B67D9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4243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bottom"/>
          </w:tcPr>
          <w:p w14:paraId="01D10793" w14:textId="07EBFFA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6430</w:t>
            </w:r>
          </w:p>
        </w:tc>
        <w:tc>
          <w:tcPr>
            <w:tcW w:w="923" w:type="dxa"/>
            <w:tcBorders>
              <w:bottom w:val="nil"/>
            </w:tcBorders>
          </w:tcPr>
          <w:p w14:paraId="4B1C4C52" w14:textId="766C63D4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216" w:type="dxa"/>
            <w:tcBorders>
              <w:bottom w:val="nil"/>
            </w:tcBorders>
          </w:tcPr>
          <w:p w14:paraId="423A06A0" w14:textId="3B2B339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60A9A" w:rsidRPr="007A1FD4" w14:paraId="36781BD1" w14:textId="471CF1A1" w:rsidTr="00F45CF8">
        <w:tc>
          <w:tcPr>
            <w:tcW w:w="1204" w:type="dxa"/>
            <w:tcBorders>
              <w:top w:val="nil"/>
              <w:bottom w:val="single" w:sz="12" w:space="0" w:color="auto"/>
            </w:tcBorders>
          </w:tcPr>
          <w:p w14:paraId="42253122" w14:textId="77777777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H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7DACABB" w14:textId="03BA401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63793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FA0388F" w14:textId="1B3A9212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56533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10A68A83" w14:textId="310287D8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4714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601C7EC8" w14:textId="49223200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74780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038AB87" w14:textId="3FE4FD3F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155197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</w:tcPr>
          <w:p w14:paraId="591930F5" w14:textId="007A66F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</w:tcPr>
          <w:p w14:paraId="3C6E8E99" w14:textId="036707FE" w:rsidR="00960A9A" w:rsidRPr="007A1FD4" w:rsidRDefault="00960A9A" w:rsidP="00CF76A5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03024BA9" w14:textId="5673A79B" w:rsidR="00A25DAD" w:rsidRPr="007A1FD4" w:rsidRDefault="00B8103E">
      <w:pPr>
        <w:rPr>
          <w:rFonts w:ascii="Times New Roman" w:hAnsi="Times New Roman" w:cs="Times New Roman"/>
          <w:szCs w:val="21"/>
        </w:rPr>
      </w:pPr>
      <w:r w:rsidRPr="007A1FD4">
        <w:rPr>
          <w:rFonts w:ascii="Times New Roman" w:hAnsi="Times New Roman" w:cs="Times New Roman"/>
          <w:szCs w:val="21"/>
        </w:rPr>
        <w:t>Abbreviations: defined daily doses (DDDs).</w:t>
      </w:r>
    </w:p>
    <w:p w14:paraId="23F90FBC" w14:textId="77777777" w:rsidR="008E32CB" w:rsidRPr="007A1FD4" w:rsidRDefault="008E32CB">
      <w:pPr>
        <w:rPr>
          <w:rFonts w:ascii="Times New Roman" w:hAnsi="Times New Roman" w:cs="Times New Roman" w:hint="eastAsia"/>
          <w:szCs w:val="21"/>
        </w:rPr>
      </w:pPr>
    </w:p>
    <w:sectPr w:rsidR="008E32CB" w:rsidRPr="007A1FD4" w:rsidSect="00F45C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2F05B9" w14:textId="77777777" w:rsidR="00D07CA5" w:rsidRDefault="00D07CA5" w:rsidP="00FC1BBC">
      <w:pPr>
        <w:rPr>
          <w:rFonts w:hint="eastAsia"/>
        </w:rPr>
      </w:pPr>
      <w:r>
        <w:separator/>
      </w:r>
    </w:p>
  </w:endnote>
  <w:endnote w:type="continuationSeparator" w:id="0">
    <w:p w14:paraId="0910AEDC" w14:textId="77777777" w:rsidR="00D07CA5" w:rsidRDefault="00D07CA5" w:rsidP="00FC1B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CFF72" w14:textId="77777777" w:rsidR="00D07CA5" w:rsidRDefault="00D07CA5" w:rsidP="00FC1BBC">
      <w:pPr>
        <w:rPr>
          <w:rFonts w:hint="eastAsia"/>
        </w:rPr>
      </w:pPr>
      <w:r>
        <w:separator/>
      </w:r>
    </w:p>
  </w:footnote>
  <w:footnote w:type="continuationSeparator" w:id="0">
    <w:p w14:paraId="3DB32952" w14:textId="77777777" w:rsidR="00D07CA5" w:rsidRDefault="00D07CA5" w:rsidP="00FC1B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17D"/>
    <w:rsid w:val="00053567"/>
    <w:rsid w:val="00073F45"/>
    <w:rsid w:val="000A1D31"/>
    <w:rsid w:val="001D217D"/>
    <w:rsid w:val="003701E4"/>
    <w:rsid w:val="00443838"/>
    <w:rsid w:val="00461020"/>
    <w:rsid w:val="00495A7A"/>
    <w:rsid w:val="00532A85"/>
    <w:rsid w:val="005876FF"/>
    <w:rsid w:val="00637225"/>
    <w:rsid w:val="007A1FD4"/>
    <w:rsid w:val="008061CD"/>
    <w:rsid w:val="008E32CB"/>
    <w:rsid w:val="00960A9A"/>
    <w:rsid w:val="0098271A"/>
    <w:rsid w:val="009F4B0F"/>
    <w:rsid w:val="00A25DAD"/>
    <w:rsid w:val="00A94019"/>
    <w:rsid w:val="00B8103E"/>
    <w:rsid w:val="00CC3D2E"/>
    <w:rsid w:val="00CF76A5"/>
    <w:rsid w:val="00D07844"/>
    <w:rsid w:val="00D07CA5"/>
    <w:rsid w:val="00DC7D64"/>
    <w:rsid w:val="00EC3FA7"/>
    <w:rsid w:val="00F45CF8"/>
    <w:rsid w:val="00FC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F62FC"/>
  <w15:chartTrackingRefBased/>
  <w15:docId w15:val="{1DDA594C-D44B-4A46-AAAA-59A4F28B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BBC"/>
    <w:rPr>
      <w:sz w:val="18"/>
      <w:szCs w:val="18"/>
    </w:rPr>
  </w:style>
  <w:style w:type="table" w:styleId="a7">
    <w:name w:val="Table Grid"/>
    <w:basedOn w:val="a1"/>
    <w:uiPriority w:val="39"/>
    <w:rsid w:val="00FC1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7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3</dc:creator>
  <cp:keywords/>
  <dc:description/>
  <cp:lastModifiedBy>1323</cp:lastModifiedBy>
  <cp:revision>10</cp:revision>
  <dcterms:created xsi:type="dcterms:W3CDTF">2024-11-18T02:10:00Z</dcterms:created>
  <dcterms:modified xsi:type="dcterms:W3CDTF">2024-11-22T10:31:00Z</dcterms:modified>
</cp:coreProperties>
</file>